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b/>
          <w:b/>
        </w:rPr>
      </w:pPr>
      <w:r>
        <w:rPr>
          <w:rFonts w:eastAsia="宋体" w:cs="Arial" w:ascii="Arial" w:hAnsi="Arial"/>
          <w:b/>
        </w:rPr>
        <w:t xml:space="preserve">Table S2. Validation of the rs642961 signals based on LMD data. </w:t>
      </w:r>
    </w:p>
    <w:tbl>
      <w:tblPr>
        <w:tblW w:w="850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759"/>
        <w:gridCol w:w="851"/>
        <w:gridCol w:w="1086"/>
        <w:gridCol w:w="722"/>
        <w:gridCol w:w="1039"/>
        <w:gridCol w:w="722"/>
        <w:gridCol w:w="1392"/>
      </w:tblGrid>
      <w:tr>
        <w:trPr/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SNP</w:t>
            </w:r>
          </w:p>
        </w:tc>
        <w:tc>
          <w:tcPr>
            <w:tcW w:w="17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Trait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AA:BB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AA:AB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BB:AB</w:t>
            </w:r>
          </w:p>
        </w:tc>
      </w:tr>
      <w:tr>
        <w:trPr/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Female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Panel II 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ExtCan - RLipC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1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46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8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8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73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46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LExtCan- LLipP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7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7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0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6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66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5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89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LIntCan  - LLipP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4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4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2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3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4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582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4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53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IntCan - S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1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43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4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1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22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779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IntCan - L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5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7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5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5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6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406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2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82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ExtCan - LLipC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5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0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6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2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210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73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RExtCan -  LLipP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5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98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1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9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1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582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0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52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rn - S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5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5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5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990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5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1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rn - L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9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2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0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7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5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183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1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91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rn - Chi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6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2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5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91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6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8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Ala - S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9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33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5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5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8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67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4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97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Ala - U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1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4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3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6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978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Ala - L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6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6.54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1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7.09e-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4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4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Ala - S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5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22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7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1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4.91e-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1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3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Ala - U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5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2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5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3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1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967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1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0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Ala - L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1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11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1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6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5.31e-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3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Stm - Sb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6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62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4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7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5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20e-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1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6.00e-0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ULipP - Sb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7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70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2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3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8e-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2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6.00e-0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LipP - Sb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9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91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5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6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9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37e-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1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8.00e-0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Sbn -  Chi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3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69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6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9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477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0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8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1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anel I+II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ExtCan - LLipC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6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4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5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3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8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463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8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42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ExtCan - S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8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7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6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6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2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62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LExtCan - LLipP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5.56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2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15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5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LIntCan  - LLipP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30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3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9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5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247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1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IntCan - L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5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22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9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6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24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1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ExtCan - RLipC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6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68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9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7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48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6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ExtCan - S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4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92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3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3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819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3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RExtCan -  LLipP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6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8.01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5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7.51e-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3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38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 xml:space="preserve">RLipCn - RAl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4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18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0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8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283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92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LipCn - Pr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7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98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7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3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741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07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rn - L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4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13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3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0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110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6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56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Ala- S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8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5.46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5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3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5.04e-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27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Ala - U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3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1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6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240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07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Ala - L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5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85e-0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9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8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7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4.31e-06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eastAsia="CMR10;Cambria" w:cs="CMR10;Cambria" w:ascii="CMR10;Cambria" w:hAnsi="CMR10;Cambria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2.00e-0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3.00e-0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Ala - S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6.08e-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154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32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71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Ala - U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9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6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0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79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4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14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98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Ala - L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5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8.00e-0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6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63e-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6.00-0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13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Stm - Sb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67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7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0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5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392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65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17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ULipP - LLip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20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2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37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6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00816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9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05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LipP- Sb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18e-06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9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04</w:t>
            </w:r>
          </w:p>
        </w:tc>
        <w:tc>
          <w:tcPr>
            <w:tcW w:w="7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9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91e-05</w:t>
            </w:r>
          </w:p>
        </w:tc>
      </w:tr>
      <w:tr>
        <w:trPr/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15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  <w:t>0.0013</w:t>
            </w:r>
          </w:p>
        </w:tc>
      </w:tr>
    </w:tbl>
    <w:p>
      <w:pPr>
        <w:pStyle w:val="Normal"/>
        <w:rPr/>
      </w:pPr>
      <w:r>
        <w:rPr>
          <w:rFonts w:cs="CMR10;Cambria" w:ascii="CMR10;Cambria" w:hAnsi="CMR10;Cambria"/>
          <w:color w:val="000000"/>
          <w:sz w:val="17"/>
          <w:szCs w:val="17"/>
        </w:rPr>
        <w:t xml:space="preserve">Top 20 traits of  raw Tukey test p value in each panel were selected. For each LMD comparison, the first row is the raw Tukey p value, and the second row is the p value corrected by permutation. </w:t>
      </w:r>
      <w:r>
        <w:rPr>
          <w:rFonts w:cs="CMR10;Cambria" w:ascii="CMR10;Cambria" w:hAnsi="CMR10;Cambria"/>
          <w:color w:val="000000"/>
          <w:sz w:val="17"/>
          <w:szCs w:val="17"/>
        </w:rPr>
        <w:t>The</w:t>
      </w:r>
      <w:r>
        <w:rPr>
          <w:rFonts w:cs="CMR10;Cambria" w:ascii="CMR10;Cambria" w:hAnsi="CMR10;Cambria"/>
          <w:color w:val="000000"/>
          <w:sz w:val="17"/>
          <w:szCs w:val="17"/>
        </w:rPr>
        <w:t xml:space="preserve"> permutation</w:t>
      </w:r>
      <w:r>
        <w:rPr>
          <w:rFonts w:cs="CMR10;Cambria" w:ascii="CMR10;Cambria" w:hAnsi="CMR10;Cambria"/>
          <w:color w:val="000000"/>
          <w:sz w:val="17"/>
          <w:szCs w:val="17"/>
        </w:rPr>
        <w:t xml:space="preserve"> </w:t>
      </w:r>
      <w:r>
        <w:rPr>
          <w:rFonts w:cs="CMR10;Cambria" w:ascii="CMR10;Cambria" w:hAnsi="CMR10;Cambria"/>
          <w:i/>
          <w:color w:val="000000"/>
          <w:sz w:val="17"/>
          <w:szCs w:val="17"/>
        </w:rPr>
        <w:t>p</w:t>
      </w:r>
      <w:r>
        <w:rPr>
          <w:rFonts w:cs="CMR10;Cambria" w:ascii="CMR10;Cambria" w:hAnsi="CMR10;Cambria"/>
          <w:color w:val="000000"/>
          <w:sz w:val="17"/>
          <w:szCs w:val="17"/>
        </w:rPr>
        <w:t xml:space="preserve"> values </w:t>
      </w:r>
      <w:r>
        <w:rPr>
          <w:rFonts w:cs="CMR10;Cambria" w:ascii="CMR10;Cambria" w:hAnsi="CMR10;Cambria"/>
          <w:color w:val="000000"/>
          <w:sz w:val="17"/>
          <w:szCs w:val="17"/>
        </w:rPr>
        <w:t>lower than 0.01</w:t>
      </w:r>
      <w:r>
        <w:rPr>
          <w:rFonts w:cs="CMR10;Cambria" w:ascii="CMR10;Cambria" w:hAnsi="CMR10;Cambria"/>
          <w:color w:val="000000"/>
          <w:sz w:val="17"/>
          <w:szCs w:val="17"/>
        </w:rPr>
        <w:t xml:space="preserve"> </w:t>
      </w:r>
      <w:r>
        <w:rPr>
          <w:rFonts w:cs="CMR10;Cambria" w:ascii="CMR10;Cambria" w:hAnsi="CMR10;Cambria"/>
          <w:color w:val="000000"/>
          <w:sz w:val="17"/>
          <w:szCs w:val="17"/>
        </w:rPr>
        <w:t>were</w:t>
      </w:r>
      <w:r>
        <w:rPr>
          <w:rFonts w:cs="CMR10;Cambria" w:ascii="CMR10;Cambria" w:hAnsi="CMR10;Cambria"/>
          <w:color w:val="000000"/>
          <w:sz w:val="17"/>
          <w:szCs w:val="17"/>
        </w:rPr>
        <w:t xml:space="preserve"> marked in bold.  </w:t>
      </w:r>
      <w:r>
        <w:rPr>
          <w:rFonts w:cs="CMR10;Cambria" w:ascii="CMR10;Cambria" w:hAnsi="CMR10;Cambria"/>
          <w:color w:val="000000"/>
          <w:sz w:val="17"/>
          <w:szCs w:val="17"/>
        </w:rPr>
        <w:t>The abrevation for landmarks: Left external canthus (LExtCan); Left internal canthus (LIntCan); Right internal canthus (RIntCan); Right external canthus (RExtCan); Pronasale (Prn); Nasion point (Nsn); Left Alare (LAla); Right Alare (RAla); Subnasale (Sbn); Right lip corner (RLipCn); Left lip corner (LLipCn); Stomion (Stm); Upper lip point (ULipP); Lower lip point (LLipP); Chin point (ChiP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MR10">
    <w:altName w:val="Cambria"/>
    <w:charset w:val="4d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zh-C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7:41:00Z</dcterms:created>
  <dc:creator>Shamus Peng</dc:creator>
  <dc:description/>
  <cp:keywords/>
  <dc:language>en-US</dc:language>
  <cp:lastModifiedBy>Shamus Peng</cp:lastModifiedBy>
  <dcterms:modified xsi:type="dcterms:W3CDTF">2013-09-12T07:42:00Z</dcterms:modified>
  <cp:revision>3</cp:revision>
  <dc:subject/>
  <dc:title/>
</cp:coreProperties>
</file>